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0377" w:rsidRDefault="00460377" w:rsidP="00460377">
      <w:pPr>
        <w:jc w:val="center"/>
        <w:rPr>
          <w:rFonts w:ascii="Times New Roman" w:hAnsi="Times New Roman" w:cs="Times New Roman"/>
        </w:rPr>
      </w:pPr>
      <w:r w:rsidRPr="00810216">
        <w:rPr>
          <w:rFonts w:ascii="Times New Roman" w:hAnsi="Times New Roman" w:cs="Times New Roman"/>
        </w:rPr>
        <w:t>Supplementary table 3: Number of incidence, prevalence, YLDS, by age group, 2021.</w:t>
      </w:r>
    </w:p>
    <w:tbl>
      <w:tblPr>
        <w:tblW w:w="13787" w:type="dxa"/>
        <w:tblInd w:w="108" w:type="dxa"/>
        <w:tblLook w:val="04A0" w:firstRow="1" w:lastRow="0" w:firstColumn="1" w:lastColumn="0" w:noHBand="0" w:noVBand="1"/>
      </w:tblPr>
      <w:tblGrid>
        <w:gridCol w:w="2694"/>
        <w:gridCol w:w="2835"/>
        <w:gridCol w:w="3827"/>
        <w:gridCol w:w="4431"/>
      </w:tblGrid>
      <w:tr w:rsidR="00460377" w:rsidRPr="00810216" w:rsidTr="006C38FE">
        <w:trPr>
          <w:trHeight w:val="2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cidence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evalence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LDS</w:t>
            </w: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（</w:t>
            </w: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Years lived with disability</w:t>
            </w: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）</w:t>
            </w:r>
          </w:p>
        </w:tc>
      </w:tr>
      <w:tr w:rsidR="00460377" w:rsidRPr="00810216" w:rsidTr="006C38FE">
        <w:trPr>
          <w:trHeight w:val="2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1 (thousands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1 (thousands)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21 (thousands)</w:t>
            </w:r>
          </w:p>
        </w:tc>
      </w:tr>
      <w:tr w:rsidR="00460377" w:rsidRPr="00810216" w:rsidTr="006C38FE">
        <w:trPr>
          <w:trHeight w:val="2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&lt;5 yea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44(602,940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86(1948,2433)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(19,43)</w:t>
            </w:r>
          </w:p>
        </w:tc>
      </w:tr>
      <w:tr w:rsidR="00460377" w:rsidRPr="00810216" w:rsidTr="006C38FE">
        <w:trPr>
          <w:trHeight w:val="2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-9 yea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11(698,1209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921(5796,8450)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8(56,142)</w:t>
            </w:r>
          </w:p>
        </w:tc>
      </w:tr>
      <w:tr w:rsidR="00460377" w:rsidRPr="00810216" w:rsidTr="006C38FE">
        <w:trPr>
          <w:trHeight w:val="2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-14 yea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4(670,1191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321(10505,14855)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6(99,243)</w:t>
            </w:r>
          </w:p>
        </w:tc>
      </w:tr>
      <w:tr w:rsidR="00460377" w:rsidRPr="00810216" w:rsidTr="006C38FE">
        <w:trPr>
          <w:trHeight w:val="2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-19 yea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04(943,1534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681(15406,20632)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7(147,353)</w:t>
            </w:r>
          </w:p>
        </w:tc>
      </w:tr>
      <w:tr w:rsidR="00460377" w:rsidRPr="00810216" w:rsidTr="006C38FE">
        <w:trPr>
          <w:trHeight w:val="2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-24 yea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44(924,1461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430(20607,26639)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18(210,491)</w:t>
            </w:r>
          </w:p>
        </w:tc>
      </w:tr>
      <w:tr w:rsidR="00460377" w:rsidRPr="00810216" w:rsidTr="006C38FE">
        <w:trPr>
          <w:trHeight w:val="2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-29 yea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7(749,1207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505(26336,33149)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3(261,599)</w:t>
            </w:r>
          </w:p>
        </w:tc>
      </w:tr>
      <w:tr w:rsidR="00460377" w:rsidRPr="00810216" w:rsidTr="006C38FE">
        <w:trPr>
          <w:trHeight w:val="2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-34 yea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94(688,1147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738(32055,40087)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67(309,714)</w:t>
            </w:r>
          </w:p>
        </w:tc>
      </w:tr>
      <w:tr w:rsidR="00460377" w:rsidRPr="00810216" w:rsidTr="006C38FE">
        <w:trPr>
          <w:trHeight w:val="2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5-39 yea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82(603,1026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079(35248,43162)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3(341,790)</w:t>
            </w:r>
          </w:p>
        </w:tc>
      </w:tr>
      <w:tr w:rsidR="00460377" w:rsidRPr="00810216" w:rsidTr="006C38FE">
        <w:trPr>
          <w:trHeight w:val="2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-44 yea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7(478,808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9652(35887,43705)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27(351,807)</w:t>
            </w:r>
          </w:p>
        </w:tc>
      </w:tr>
      <w:tr w:rsidR="00460377" w:rsidRPr="00810216" w:rsidTr="006C38FE">
        <w:trPr>
          <w:trHeight w:val="2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5-49 yea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2(417,693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343(36638,44488)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35(355,821)</w:t>
            </w:r>
          </w:p>
        </w:tc>
      </w:tr>
      <w:tr w:rsidR="00460377" w:rsidRPr="00810216" w:rsidTr="006C38FE">
        <w:trPr>
          <w:trHeight w:val="2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0-54 yea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79(369,624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0286(36773,44409)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43(361,837)</w:t>
            </w:r>
          </w:p>
        </w:tc>
      </w:tr>
      <w:tr w:rsidR="00460377" w:rsidRPr="00810216" w:rsidTr="006C38FE">
        <w:trPr>
          <w:trHeight w:val="2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5-59 yea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8(322,550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316(34936,41905)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17(344,797)</w:t>
            </w:r>
          </w:p>
        </w:tc>
      </w:tr>
      <w:tr w:rsidR="00460377" w:rsidRPr="00810216" w:rsidTr="006C38FE">
        <w:trPr>
          <w:trHeight w:val="2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0-64 yea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41(267,435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3114(30624,35881)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37(289,671)</w:t>
            </w:r>
          </w:p>
        </w:tc>
      </w:tr>
      <w:tr w:rsidR="00460377" w:rsidRPr="00810216" w:rsidTr="006C38FE">
        <w:trPr>
          <w:trHeight w:val="2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5-69 yea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85(221,374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9200(27037,31569)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85(258,582)</w:t>
            </w:r>
          </w:p>
        </w:tc>
      </w:tr>
      <w:tr w:rsidR="00460377" w:rsidRPr="00810216" w:rsidTr="006C38FE">
        <w:trPr>
          <w:trHeight w:val="2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-74 yea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8(166,281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2849(21193,24772)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05(208,458)</w:t>
            </w:r>
          </w:p>
        </w:tc>
      </w:tr>
      <w:tr w:rsidR="00460377" w:rsidRPr="00810216" w:rsidTr="006C38FE">
        <w:trPr>
          <w:trHeight w:val="2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5-79 yea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60(120,214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4999(13864,16266)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10(146,313)</w:t>
            </w:r>
          </w:p>
        </w:tc>
      </w:tr>
      <w:tr w:rsidR="00460377" w:rsidRPr="00810216" w:rsidTr="006C38FE">
        <w:trPr>
          <w:trHeight w:val="2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0-84 yea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0(95,180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725(9947,11684)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5(107,226)</w:t>
            </w:r>
          </w:p>
        </w:tc>
      </w:tr>
      <w:tr w:rsidR="00460377" w:rsidRPr="00810216" w:rsidTr="006C38FE">
        <w:trPr>
          <w:trHeight w:val="2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-89 yea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9(56,115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805(5387,6327)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7(60,126)</w:t>
            </w:r>
          </w:p>
        </w:tc>
      </w:tr>
      <w:tr w:rsidR="00460377" w:rsidRPr="00810216" w:rsidTr="006C38FE">
        <w:trPr>
          <w:trHeight w:val="2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0-94 yea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(23,47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65(2199,2553)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(25,52)</w:t>
            </w:r>
          </w:p>
        </w:tc>
      </w:tr>
      <w:tr w:rsidR="00460377" w:rsidRPr="00810216" w:rsidTr="006C38FE">
        <w:trPr>
          <w:trHeight w:val="272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+ years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(7,14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22(668,775)</w:t>
            </w:r>
          </w:p>
        </w:tc>
        <w:tc>
          <w:tcPr>
            <w:tcW w:w="4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60377" w:rsidRPr="00810216" w:rsidRDefault="00460377" w:rsidP="006C38F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10216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(8,16)</w:t>
            </w:r>
          </w:p>
        </w:tc>
      </w:tr>
    </w:tbl>
    <w:p w:rsidR="00590BAF" w:rsidRDefault="00590BAF">
      <w:bookmarkStart w:id="0" w:name="_GoBack"/>
      <w:bookmarkEnd w:id="0"/>
    </w:p>
    <w:sectPr w:rsidR="00590BAF" w:rsidSect="0046037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B226E" w:rsidRDefault="004B226E" w:rsidP="00460377">
      <w:r>
        <w:separator/>
      </w:r>
    </w:p>
  </w:endnote>
  <w:endnote w:type="continuationSeparator" w:id="0">
    <w:p w:rsidR="004B226E" w:rsidRDefault="004B226E" w:rsidP="004603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B226E" w:rsidRDefault="004B226E" w:rsidP="00460377">
      <w:r>
        <w:separator/>
      </w:r>
    </w:p>
  </w:footnote>
  <w:footnote w:type="continuationSeparator" w:id="0">
    <w:p w:rsidR="004B226E" w:rsidRDefault="004B226E" w:rsidP="004603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640E1F"/>
    <w:rsid w:val="00460377"/>
    <w:rsid w:val="004B226E"/>
    <w:rsid w:val="00590BAF"/>
    <w:rsid w:val="00640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FA4B650-EDAC-4416-A5D2-7922AA370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037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03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603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603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6037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wei</dc:creator>
  <cp:keywords/>
  <dc:description/>
  <cp:lastModifiedBy>huawei</cp:lastModifiedBy>
  <cp:revision>2</cp:revision>
  <dcterms:created xsi:type="dcterms:W3CDTF">2025-05-06T08:19:00Z</dcterms:created>
  <dcterms:modified xsi:type="dcterms:W3CDTF">2025-05-06T08:19:00Z</dcterms:modified>
</cp:coreProperties>
</file>